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E720A" w14:textId="477C3CCA" w:rsidR="00086FEF" w:rsidRPr="005E0433" w:rsidRDefault="000F6D76" w:rsidP="003519F2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5E0433">
        <w:rPr>
          <w:rFonts w:ascii="Times New Roman" w:hAnsi="Times New Roman" w:cs="Times New Roman"/>
          <w:b/>
          <w:bCs/>
          <w:sz w:val="30"/>
          <w:szCs w:val="30"/>
        </w:rPr>
        <w:t>Questionnaire on the circumstances of the shared bicycle users</w:t>
      </w:r>
    </w:p>
    <w:p w14:paraId="437EEFD5" w14:textId="72C35BC2" w:rsidR="000F6D76" w:rsidRPr="000F6D76" w:rsidRDefault="000F6D76">
      <w:pPr>
        <w:rPr>
          <w:rFonts w:ascii="Times New Roman" w:hAnsi="Times New Roman" w:cs="Times New Roman"/>
          <w:sz w:val="24"/>
          <w:szCs w:val="24"/>
        </w:rPr>
      </w:pPr>
    </w:p>
    <w:p w14:paraId="24493E50" w14:textId="68E9CB24" w:rsidR="000F6D76" w:rsidRPr="005E0433" w:rsidRDefault="005E0433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5E0433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S</w:t>
      </w:r>
      <w:r w:rsidRPr="005E0433">
        <w:rPr>
          <w:rFonts w:ascii="Times New Roman" w:hAnsi="Times New Roman" w:cs="Times New Roman"/>
          <w:b/>
          <w:bCs/>
          <w:i/>
          <w:iCs/>
          <w:sz w:val="28"/>
          <w:szCs w:val="28"/>
        </w:rPr>
        <w:t>ection 1 Personal information</w:t>
      </w:r>
    </w:p>
    <w:p w14:paraId="5BB6D8B1" w14:textId="48B79E81" w:rsidR="005E0433" w:rsidRPr="00B40421" w:rsidRDefault="005E0433" w:rsidP="005E04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0421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>uestion 1: What city and region ar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492169">
        <w:rPr>
          <w:rFonts w:ascii="Times New Roman" w:hAnsi="Times New Roman" w:cs="Times New Roman"/>
          <w:b/>
          <w:bCs/>
          <w:sz w:val="24"/>
          <w:szCs w:val="24"/>
        </w:rPr>
        <w:t xml:space="preserve">you 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>loca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>ted</w:t>
      </w:r>
      <w:r w:rsidR="00FC3605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1DD69CC2" w14:textId="20E66E3B" w:rsidR="005E0433" w:rsidRDefault="005E0433" w:rsidP="005E04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nswer options include</w:t>
      </w:r>
      <w:r w:rsidR="00FC360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he detail province</w:t>
      </w:r>
      <w:r w:rsidR="00FC360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cit</w:t>
      </w:r>
      <w:r w:rsidR="00FC3605">
        <w:rPr>
          <w:rFonts w:ascii="Times New Roman" w:hAnsi="Times New Roman" w:cs="Times New Roman"/>
          <w:sz w:val="24"/>
          <w:szCs w:val="24"/>
        </w:rPr>
        <w:t>ies</w:t>
      </w:r>
      <w:bookmarkStart w:id="0" w:name="_GoBack"/>
      <w:bookmarkEnd w:id="0"/>
      <w:r w:rsidR="00FC360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count</w:t>
      </w:r>
      <w:r w:rsidR="00FC3605">
        <w:rPr>
          <w:rFonts w:ascii="Times New Roman" w:hAnsi="Times New Roman" w:cs="Times New Roman"/>
          <w:sz w:val="24"/>
          <w:szCs w:val="24"/>
        </w:rPr>
        <w:t>ies</w:t>
      </w:r>
      <w:r>
        <w:rPr>
          <w:rFonts w:ascii="Times New Roman" w:hAnsi="Times New Roman" w:cs="Times New Roman"/>
          <w:sz w:val="24"/>
          <w:szCs w:val="24"/>
        </w:rPr>
        <w:t xml:space="preserve"> or district</w:t>
      </w:r>
      <w:r w:rsidR="00FC360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6EA5BAB" w14:textId="58AF10A4" w:rsidR="003519F2" w:rsidRPr="003519F2" w:rsidRDefault="003519F2" w:rsidP="005E04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633F">
        <w:rPr>
          <w:rFonts w:ascii="Times New Roman" w:hAnsi="Times New Roman" w:cs="Times New Roman" w:hint="eastAsia"/>
          <w:sz w:val="24"/>
          <w:szCs w:val="24"/>
        </w:rPr>
        <w:t>A</w:t>
      </w:r>
      <w:r w:rsidRPr="008A633F">
        <w:rPr>
          <w:rFonts w:ascii="Times New Roman" w:hAnsi="Times New Roman" w:cs="Times New Roman"/>
          <w:sz w:val="24"/>
          <w:szCs w:val="24"/>
        </w:rPr>
        <w:t>nswer:</w:t>
      </w:r>
      <w:r w:rsidRPr="00B269BC">
        <w:rPr>
          <w:rFonts w:ascii="Times New Roman" w:hAnsi="Times New Roman" w:cs="Times New Roman"/>
          <w:sz w:val="24"/>
          <w:szCs w:val="24"/>
        </w:rPr>
        <w:t xml:space="preserve"> </w:t>
      </w:r>
      <w:r w:rsidRPr="008A633F"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B269BC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3519F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3519F2">
        <w:rPr>
          <w:rFonts w:ascii="Times New Roman" w:hAnsi="Times New Roman" w:cs="Times New Roman"/>
          <w:sz w:val="24"/>
          <w:szCs w:val="24"/>
        </w:rPr>
        <w:t xml:space="preserve"> drop-down option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FD5C406" w14:textId="56CDF870" w:rsidR="005E0433" w:rsidRDefault="005E0433" w:rsidP="005E04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C0CDDC" w14:textId="33A38C7A" w:rsidR="005E0433" w:rsidRPr="00B40421" w:rsidRDefault="005E0433" w:rsidP="005E04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0421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>uestion 2: What is the type of your city and region where you are located?</w:t>
      </w:r>
    </w:p>
    <w:p w14:paraId="0DBC4C91" w14:textId="77777777" w:rsidR="005E0433" w:rsidRDefault="005E0433" w:rsidP="005E0433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5E0433">
        <w:rPr>
          <w:rFonts w:ascii="Times New Roman" w:hAnsi="Times New Roman" w:cs="Times New Roman"/>
          <w:sz w:val="24"/>
          <w:szCs w:val="24"/>
        </w:rPr>
        <w:t>Central municipality</w:t>
      </w:r>
    </w:p>
    <w:p w14:paraId="78DA5F8E" w14:textId="77777777" w:rsidR="003A0083" w:rsidRDefault="005E0433" w:rsidP="005E0433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5E0433">
        <w:rPr>
          <w:rFonts w:ascii="Times New Roman" w:hAnsi="Times New Roman" w:cs="Times New Roman"/>
          <w:sz w:val="24"/>
          <w:szCs w:val="24"/>
        </w:rPr>
        <w:t>Provincial capital</w:t>
      </w:r>
    </w:p>
    <w:p w14:paraId="2450E463" w14:textId="15273E61" w:rsidR="005E0433" w:rsidRDefault="003A0083" w:rsidP="005E0433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="005E0433" w:rsidRPr="005E0433">
        <w:rPr>
          <w:rFonts w:ascii="Times New Roman" w:hAnsi="Times New Roman" w:cs="Times New Roman"/>
          <w:sz w:val="24"/>
          <w:szCs w:val="24"/>
        </w:rPr>
        <w:t>Deputy provincial city</w:t>
      </w:r>
    </w:p>
    <w:p w14:paraId="1D90CFE7" w14:textId="20335CDD" w:rsidR="003A0083" w:rsidRDefault="003A0083" w:rsidP="005E0433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 P</w:t>
      </w:r>
      <w:r w:rsidRPr="003A0083">
        <w:rPr>
          <w:rFonts w:ascii="Times New Roman" w:hAnsi="Times New Roman" w:cs="Times New Roman"/>
          <w:sz w:val="24"/>
          <w:szCs w:val="24"/>
        </w:rPr>
        <w:t>refecture city</w:t>
      </w:r>
    </w:p>
    <w:p w14:paraId="6D7E3D02" w14:textId="1005F3C9" w:rsidR="003A0083" w:rsidRDefault="003A0083" w:rsidP="005E0433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 County</w:t>
      </w:r>
    </w:p>
    <w:p w14:paraId="4F661706" w14:textId="1CF1560B" w:rsidR="003A0083" w:rsidRDefault="003A0083" w:rsidP="005E0433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 Town</w:t>
      </w:r>
    </w:p>
    <w:p w14:paraId="717EB3DE" w14:textId="5AB555AE" w:rsidR="003A0083" w:rsidRDefault="003A0083" w:rsidP="003A00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A4EA38" w14:textId="69D68F5C" w:rsidR="003A0083" w:rsidRPr="00B40421" w:rsidRDefault="003A0083" w:rsidP="003A00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0421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 xml:space="preserve">uestion 3: What’s your </w:t>
      </w:r>
      <w:r w:rsidR="00F8572F" w:rsidRPr="00B40421">
        <w:rPr>
          <w:rFonts w:ascii="Times New Roman" w:hAnsi="Times New Roman" w:cs="Times New Roman"/>
          <w:b/>
          <w:bCs/>
          <w:sz w:val="24"/>
          <w:szCs w:val="24"/>
        </w:rPr>
        <w:t>gender?</w:t>
      </w:r>
    </w:p>
    <w:p w14:paraId="24EF69F5" w14:textId="77777777" w:rsidR="00F8572F" w:rsidRDefault="00F8572F" w:rsidP="00F8572F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Male</w:t>
      </w:r>
    </w:p>
    <w:p w14:paraId="39C6EAE0" w14:textId="0FC0AD74" w:rsidR="00F8572F" w:rsidRDefault="00F8572F" w:rsidP="00F8572F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Female</w:t>
      </w:r>
    </w:p>
    <w:p w14:paraId="6DCAFF9F" w14:textId="1FBD77B7" w:rsidR="00F8572F" w:rsidRDefault="00F8572F" w:rsidP="00F85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A6722F" w14:textId="25D301F7" w:rsidR="00F8572F" w:rsidRDefault="00F8572F" w:rsidP="00F8572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0421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>uestion 4: What’s your age?</w:t>
      </w:r>
    </w:p>
    <w:p w14:paraId="2AFF2511" w14:textId="4F1E5505" w:rsidR="008A633F" w:rsidRPr="00B40421" w:rsidRDefault="008A633F" w:rsidP="00F8572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633F">
        <w:rPr>
          <w:rFonts w:ascii="Times New Roman" w:hAnsi="Times New Roman" w:cs="Times New Roman" w:hint="eastAsia"/>
          <w:sz w:val="24"/>
          <w:szCs w:val="24"/>
        </w:rPr>
        <w:t>A</w:t>
      </w:r>
      <w:r w:rsidRPr="008A633F">
        <w:rPr>
          <w:rFonts w:ascii="Times New Roman" w:hAnsi="Times New Roman" w:cs="Times New Roman"/>
          <w:sz w:val="24"/>
          <w:szCs w:val="24"/>
        </w:rPr>
        <w:t>nswer:</w:t>
      </w:r>
      <w:r w:rsidRPr="00B269BC">
        <w:rPr>
          <w:rFonts w:ascii="Times New Roman" w:hAnsi="Times New Roman" w:cs="Times New Roman"/>
          <w:sz w:val="24"/>
          <w:szCs w:val="24"/>
        </w:rPr>
        <w:t xml:space="preserve"> </w:t>
      </w:r>
      <w:r w:rsidRPr="008A633F"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B269BC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065C2815" w14:textId="5FFB72E5" w:rsidR="00F8572F" w:rsidRDefault="00F8572F" w:rsidP="00F85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73A224" w14:textId="4B5783D1" w:rsidR="00F8572F" w:rsidRPr="00B40421" w:rsidRDefault="00F8572F" w:rsidP="00F8572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0421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 xml:space="preserve">uestion 5: What’s your </w:t>
      </w:r>
      <w:r w:rsidR="007C0B41" w:rsidRPr="00B40421">
        <w:rPr>
          <w:rFonts w:ascii="Times New Roman" w:hAnsi="Times New Roman" w:cs="Times New Roman"/>
          <w:b/>
          <w:bCs/>
          <w:sz w:val="24"/>
          <w:szCs w:val="24"/>
        </w:rPr>
        <w:t xml:space="preserve">level of 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>education?</w:t>
      </w:r>
    </w:p>
    <w:p w14:paraId="6B7DE12C" w14:textId="77777777" w:rsidR="007C0B41" w:rsidRDefault="00F8572F" w:rsidP="007C0B41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C0B41">
        <w:rPr>
          <w:rFonts w:ascii="Times New Roman" w:hAnsi="Times New Roman" w:cs="Times New Roman"/>
          <w:sz w:val="24"/>
          <w:szCs w:val="24"/>
        </w:rPr>
        <w:t>J</w:t>
      </w:r>
      <w:r w:rsidR="0090133E">
        <w:rPr>
          <w:rFonts w:ascii="Times New Roman" w:hAnsi="Times New Roman" w:cs="Times New Roman"/>
          <w:sz w:val="24"/>
          <w:szCs w:val="24"/>
        </w:rPr>
        <w:t xml:space="preserve">unior high </w:t>
      </w:r>
      <w:r w:rsidR="007C0B41">
        <w:rPr>
          <w:rFonts w:ascii="Times New Roman" w:hAnsi="Times New Roman" w:cs="Times New Roman" w:hint="eastAsia"/>
          <w:sz w:val="24"/>
          <w:szCs w:val="24"/>
        </w:rPr>
        <w:t>or</w:t>
      </w:r>
      <w:r w:rsidR="007C0B41">
        <w:rPr>
          <w:rFonts w:ascii="Times New Roman" w:hAnsi="Times New Roman" w:cs="Times New Roman"/>
          <w:sz w:val="24"/>
          <w:szCs w:val="24"/>
        </w:rPr>
        <w:t xml:space="preserve"> lower</w:t>
      </w:r>
    </w:p>
    <w:p w14:paraId="5AD8EFB5" w14:textId="77777777" w:rsidR="007C0B41" w:rsidRDefault="0090133E" w:rsidP="007C0B41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C0B4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nior high</w:t>
      </w:r>
    </w:p>
    <w:p w14:paraId="4B194550" w14:textId="6189907F" w:rsidR="007C0B41" w:rsidRDefault="0090133E" w:rsidP="007C0B41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C0B41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unior college</w:t>
      </w:r>
      <w:r w:rsidR="007C0B41">
        <w:rPr>
          <w:rFonts w:ascii="Times New Roman" w:hAnsi="Times New Roman" w:cs="Times New Roman"/>
          <w:sz w:val="24"/>
          <w:szCs w:val="24"/>
        </w:rPr>
        <w:t xml:space="preserve"> graduate</w:t>
      </w:r>
    </w:p>
    <w:p w14:paraId="125A60A9" w14:textId="77777777" w:rsidR="007C0B41" w:rsidRDefault="0090133E" w:rsidP="007C0B41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C0B41" w:rsidRPr="007C0B41">
        <w:rPr>
          <w:rFonts w:ascii="Times New Roman" w:hAnsi="Times New Roman" w:cs="Times New Roman"/>
          <w:sz w:val="24"/>
          <w:szCs w:val="24"/>
        </w:rPr>
        <w:t>Undergraduate</w:t>
      </w:r>
    </w:p>
    <w:p w14:paraId="73476EA9" w14:textId="41E9B82B" w:rsidR="007C0B41" w:rsidRDefault="007C0B41" w:rsidP="007C0B41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C0B41">
        <w:rPr>
          <w:rFonts w:ascii="Times New Roman" w:hAnsi="Times New Roman" w:cs="Times New Roman"/>
          <w:sz w:val="24"/>
          <w:szCs w:val="24"/>
        </w:rPr>
        <w:t>Postgraduate or higher</w:t>
      </w:r>
    </w:p>
    <w:p w14:paraId="3E4B258F" w14:textId="63ECB3EB" w:rsidR="00B25294" w:rsidRDefault="00B25294" w:rsidP="00B25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8C6318" w14:textId="725AD467" w:rsidR="00B25294" w:rsidRPr="005E0433" w:rsidRDefault="00B25294" w:rsidP="00B25294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5E0433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lastRenderedPageBreak/>
        <w:t>S</w:t>
      </w:r>
      <w:r w:rsidRPr="005E0433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ection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2</w:t>
      </w:r>
      <w:r w:rsidRPr="005E0433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Shared bicycle riding </w:t>
      </w:r>
      <w:r w:rsidR="007175D0">
        <w:rPr>
          <w:rFonts w:ascii="Times New Roman" w:hAnsi="Times New Roman" w:cs="Times New Roman"/>
          <w:b/>
          <w:bCs/>
          <w:i/>
          <w:iCs/>
          <w:sz w:val="28"/>
          <w:szCs w:val="28"/>
        </w:rPr>
        <w:t>behaviour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s-related</w:t>
      </w:r>
    </w:p>
    <w:p w14:paraId="0ABF1777" w14:textId="5C0E7CFB" w:rsidR="00B25294" w:rsidRPr="00B40421" w:rsidRDefault="00B25294" w:rsidP="00B252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0421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>uestion 6: When do you typically ride shared bicycle</w:t>
      </w:r>
      <w:r w:rsidR="00B404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51CEE37E" w14:textId="460CD9CB" w:rsidR="00B25294" w:rsidRDefault="00B25294" w:rsidP="00B2529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 7:30-8:30</w:t>
      </w:r>
    </w:p>
    <w:p w14:paraId="5BD47D4B" w14:textId="5F78DB29" w:rsidR="00B25294" w:rsidRDefault="00B25294" w:rsidP="00B2529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9:30-10:30</w:t>
      </w:r>
    </w:p>
    <w:p w14:paraId="3A7C923B" w14:textId="5A96E98D" w:rsidR="00B25294" w:rsidRDefault="00B25294" w:rsidP="00B2529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 11</w:t>
      </w:r>
      <w:r w:rsidR="000316C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30</w:t>
      </w:r>
    </w:p>
    <w:p w14:paraId="6D3F5C28" w14:textId="15D63C71" w:rsidR="00B25294" w:rsidRDefault="00B25294" w:rsidP="00B2529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15:00-16:00</w:t>
      </w:r>
    </w:p>
    <w:p w14:paraId="56D97066" w14:textId="3F95EAD8" w:rsidR="00B25294" w:rsidRDefault="00B25294" w:rsidP="00B2529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 17:00-18:00</w:t>
      </w:r>
    </w:p>
    <w:p w14:paraId="755F42FF" w14:textId="5BB38111" w:rsidR="00B25294" w:rsidRDefault="00B25294" w:rsidP="00B2529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 Other times</w:t>
      </w:r>
    </w:p>
    <w:p w14:paraId="106B4CAD" w14:textId="7F69356D" w:rsidR="00B25294" w:rsidRDefault="00B25294" w:rsidP="00B25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3399BA" w14:textId="72BC90D4" w:rsidR="00B25294" w:rsidRPr="00B40421" w:rsidRDefault="00B25294" w:rsidP="00B252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0421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 xml:space="preserve">uestion 7: </w:t>
      </w:r>
      <w:r w:rsidR="00D4191B">
        <w:rPr>
          <w:rFonts w:ascii="Times New Roman" w:hAnsi="Times New Roman" w:cs="Times New Roman"/>
          <w:b/>
          <w:bCs/>
          <w:sz w:val="24"/>
          <w:szCs w:val="24"/>
        </w:rPr>
        <w:t>During w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>hat</w:t>
      </w:r>
      <w:r w:rsidR="00B404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 xml:space="preserve">type of </w:t>
      </w:r>
      <w:r w:rsidR="00D4191B">
        <w:rPr>
          <w:rFonts w:ascii="Times New Roman" w:hAnsi="Times New Roman" w:cs="Times New Roman"/>
          <w:b/>
          <w:bCs/>
          <w:sz w:val="24"/>
          <w:szCs w:val="24"/>
        </w:rPr>
        <w:t xml:space="preserve">day do you 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>typical</w:t>
      </w:r>
      <w:r w:rsidR="00D4191B">
        <w:rPr>
          <w:rFonts w:ascii="Times New Roman" w:hAnsi="Times New Roman" w:cs="Times New Roman"/>
          <w:b/>
          <w:bCs/>
          <w:sz w:val="24"/>
          <w:szCs w:val="24"/>
        </w:rPr>
        <w:t>ly ride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 xml:space="preserve"> shared bicycle</w:t>
      </w:r>
      <w:r w:rsidR="00B404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104E820C" w14:textId="0F4AE9C7" w:rsidR="00B25294" w:rsidRDefault="00B25294" w:rsidP="00B2529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 Weekday</w:t>
      </w:r>
      <w:r w:rsidR="00D4191B">
        <w:rPr>
          <w:rFonts w:ascii="Times New Roman" w:hAnsi="Times New Roman" w:cs="Times New Roman"/>
          <w:sz w:val="24"/>
          <w:szCs w:val="24"/>
        </w:rPr>
        <w:t>s</w:t>
      </w:r>
    </w:p>
    <w:p w14:paraId="6DF1DDF5" w14:textId="47F72A78" w:rsidR="00B25294" w:rsidRDefault="00B25294" w:rsidP="00B2529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Weekend</w:t>
      </w:r>
      <w:r w:rsidR="00D4191B">
        <w:rPr>
          <w:rFonts w:ascii="Times New Roman" w:hAnsi="Times New Roman" w:cs="Times New Roman"/>
          <w:sz w:val="24"/>
          <w:szCs w:val="24"/>
        </w:rPr>
        <w:t>s</w:t>
      </w:r>
    </w:p>
    <w:p w14:paraId="4930FDA1" w14:textId="702519C1" w:rsidR="00B25294" w:rsidRDefault="00B25294" w:rsidP="00B2529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 Holiday</w:t>
      </w:r>
      <w:r w:rsidR="00D4191B">
        <w:rPr>
          <w:rFonts w:ascii="Times New Roman" w:hAnsi="Times New Roman" w:cs="Times New Roman"/>
          <w:sz w:val="24"/>
          <w:szCs w:val="24"/>
        </w:rPr>
        <w:t>s</w:t>
      </w:r>
    </w:p>
    <w:p w14:paraId="18810A97" w14:textId="297FF1C3" w:rsidR="00B25294" w:rsidRDefault="00B25294" w:rsidP="00B25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6A9471" w14:textId="6F32F105" w:rsidR="00B25294" w:rsidRPr="001D0874" w:rsidRDefault="00B40421" w:rsidP="00B252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0874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1D0874">
        <w:rPr>
          <w:rFonts w:ascii="Times New Roman" w:hAnsi="Times New Roman" w:cs="Times New Roman"/>
          <w:b/>
          <w:bCs/>
          <w:sz w:val="24"/>
          <w:szCs w:val="24"/>
        </w:rPr>
        <w:t xml:space="preserve">uestion 8: What is your </w:t>
      </w:r>
      <w:r w:rsidR="001D0874" w:rsidRPr="001D0874">
        <w:rPr>
          <w:rFonts w:ascii="Times New Roman" w:hAnsi="Times New Roman" w:cs="Times New Roman"/>
          <w:b/>
          <w:bCs/>
          <w:sz w:val="24"/>
          <w:szCs w:val="24"/>
        </w:rPr>
        <w:t xml:space="preserve">main </w:t>
      </w:r>
      <w:r w:rsidRPr="001D0874">
        <w:rPr>
          <w:rFonts w:ascii="Times New Roman" w:hAnsi="Times New Roman" w:cs="Times New Roman"/>
          <w:b/>
          <w:bCs/>
          <w:sz w:val="24"/>
          <w:szCs w:val="24"/>
        </w:rPr>
        <w:t>purpose</w:t>
      </w:r>
      <w:r w:rsidR="001D0874" w:rsidRPr="001D0874">
        <w:rPr>
          <w:rFonts w:ascii="Times New Roman" w:hAnsi="Times New Roman" w:cs="Times New Roman"/>
          <w:b/>
          <w:bCs/>
          <w:sz w:val="24"/>
          <w:szCs w:val="24"/>
        </w:rPr>
        <w:t xml:space="preserve"> for riding shared bicycles?</w:t>
      </w:r>
    </w:p>
    <w:p w14:paraId="447F7AC3" w14:textId="47C8F890" w:rsidR="001D0874" w:rsidRPr="001D0874" w:rsidRDefault="001D0874" w:rsidP="001D087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1D0874">
        <w:rPr>
          <w:rFonts w:ascii="Times New Roman" w:hAnsi="Times New Roman" w:cs="Times New Roman"/>
          <w:sz w:val="24"/>
          <w:szCs w:val="24"/>
        </w:rPr>
        <w:t>Commuting to work/school</w:t>
      </w:r>
    </w:p>
    <w:p w14:paraId="69955458" w14:textId="75892F5E" w:rsidR="001D0874" w:rsidRPr="001D0874" w:rsidRDefault="001D0874" w:rsidP="001D087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1D0874">
        <w:rPr>
          <w:rFonts w:ascii="Times New Roman" w:hAnsi="Times New Roman" w:cs="Times New Roman"/>
          <w:sz w:val="24"/>
          <w:szCs w:val="24"/>
        </w:rPr>
        <w:t>Entertainment</w:t>
      </w:r>
    </w:p>
    <w:p w14:paraId="20D19514" w14:textId="620BF4B6" w:rsidR="001D0874" w:rsidRPr="001D0874" w:rsidRDefault="001D0874" w:rsidP="001D087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1D0874">
        <w:rPr>
          <w:rFonts w:ascii="Times New Roman" w:hAnsi="Times New Roman" w:cs="Times New Roman"/>
          <w:sz w:val="24"/>
          <w:szCs w:val="24"/>
        </w:rPr>
        <w:t>Physical exercise</w:t>
      </w:r>
    </w:p>
    <w:p w14:paraId="10553F3C" w14:textId="5B0DE16F" w:rsidR="001D0874" w:rsidRPr="001D0874" w:rsidRDefault="001D0874" w:rsidP="001D087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Pr="001D0874">
        <w:rPr>
          <w:rFonts w:ascii="Times New Roman" w:hAnsi="Times New Roman" w:cs="Times New Roman"/>
          <w:sz w:val="24"/>
          <w:szCs w:val="24"/>
        </w:rPr>
        <w:t>Othe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D4191B">
        <w:rPr>
          <w:rFonts w:ascii="Times New Roman" w:hAnsi="Times New Roman" w:cs="Times New Roman"/>
          <w:sz w:val="24"/>
          <w:szCs w:val="24"/>
        </w:rPr>
        <w:t xml:space="preserve">Please provide </w:t>
      </w:r>
      <w:r>
        <w:rPr>
          <w:rFonts w:ascii="Times New Roman" w:hAnsi="Times New Roman" w:cs="Times New Roman"/>
          <w:sz w:val="24"/>
          <w:szCs w:val="24"/>
        </w:rPr>
        <w:t>detail</w:t>
      </w:r>
      <w:r w:rsidR="00D4191B">
        <w:rPr>
          <w:rFonts w:ascii="Times New Roman" w:hAnsi="Times New Roman" w:cs="Times New Roman"/>
          <w:sz w:val="24"/>
          <w:szCs w:val="24"/>
        </w:rPr>
        <w:t>s to explain</w:t>
      </w:r>
      <w:r>
        <w:rPr>
          <w:rFonts w:ascii="Times New Roman" w:hAnsi="Times New Roman" w:cs="Times New Roman"/>
          <w:sz w:val="24"/>
          <w:szCs w:val="24"/>
        </w:rPr>
        <w:t>.)</w:t>
      </w:r>
    </w:p>
    <w:p w14:paraId="51D0A29D" w14:textId="4BFB40A5" w:rsidR="00B40421" w:rsidRPr="001D0874" w:rsidRDefault="00B40421" w:rsidP="00B25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EBCB18" w14:textId="3E8E5676" w:rsidR="00B40421" w:rsidRDefault="00B40421" w:rsidP="00B2529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0421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 xml:space="preserve">uestion 9: How many hours </w:t>
      </w:r>
      <w:r w:rsidR="00D4191B" w:rsidRPr="00B40421">
        <w:rPr>
          <w:rFonts w:ascii="Times New Roman" w:hAnsi="Times New Roman" w:cs="Times New Roman"/>
          <w:b/>
          <w:bCs/>
          <w:sz w:val="24"/>
          <w:szCs w:val="24"/>
        </w:rPr>
        <w:t xml:space="preserve">per week 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>do you ride shared bicycles</w:t>
      </w:r>
      <w:r w:rsidR="00D4191B">
        <w:rPr>
          <w:rFonts w:ascii="Times New Roman" w:hAnsi="Times New Roman" w:cs="Times New Roman"/>
          <w:b/>
          <w:bCs/>
          <w:sz w:val="24"/>
          <w:szCs w:val="24"/>
        </w:rPr>
        <w:t>, on average</w:t>
      </w:r>
      <w:r w:rsidRPr="00B40421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60C5A376" w14:textId="59B07ACE" w:rsidR="008A633F" w:rsidRPr="008A633F" w:rsidRDefault="008A633F" w:rsidP="00B25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633F">
        <w:rPr>
          <w:rFonts w:ascii="Times New Roman" w:hAnsi="Times New Roman" w:cs="Times New Roman" w:hint="eastAsia"/>
          <w:sz w:val="24"/>
          <w:szCs w:val="24"/>
        </w:rPr>
        <w:t>A</w:t>
      </w:r>
      <w:r w:rsidRPr="008A633F">
        <w:rPr>
          <w:rFonts w:ascii="Times New Roman" w:hAnsi="Times New Roman" w:cs="Times New Roman"/>
          <w:sz w:val="24"/>
          <w:szCs w:val="24"/>
        </w:rPr>
        <w:t>nswer:</w:t>
      </w:r>
      <w:r w:rsidRPr="00B269BC">
        <w:rPr>
          <w:rFonts w:ascii="Times New Roman" w:hAnsi="Times New Roman" w:cs="Times New Roman"/>
          <w:sz w:val="24"/>
          <w:szCs w:val="24"/>
        </w:rPr>
        <w:t xml:space="preserve"> </w:t>
      </w:r>
      <w:r w:rsidRPr="008A633F"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B269BC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71F7D755" w14:textId="4C0CBCA8" w:rsidR="00B40421" w:rsidRDefault="00B40421" w:rsidP="00B25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AE5EB6" w14:textId="7597BF5C" w:rsidR="00B40421" w:rsidRPr="008A633F" w:rsidRDefault="00B40421" w:rsidP="00D8728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A633F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8A633F">
        <w:rPr>
          <w:rFonts w:ascii="Times New Roman" w:hAnsi="Times New Roman" w:cs="Times New Roman"/>
          <w:b/>
          <w:bCs/>
          <w:sz w:val="24"/>
          <w:szCs w:val="24"/>
        </w:rPr>
        <w:t xml:space="preserve">uestion 10: </w:t>
      </w:r>
      <w:r w:rsidR="001D0874" w:rsidRPr="008A633F">
        <w:rPr>
          <w:rFonts w:ascii="Times New Roman" w:hAnsi="Times New Roman" w:cs="Times New Roman"/>
          <w:b/>
          <w:bCs/>
          <w:sz w:val="24"/>
          <w:szCs w:val="24"/>
        </w:rPr>
        <w:t xml:space="preserve">Did you </w:t>
      </w:r>
      <w:r w:rsidR="00D4191B">
        <w:rPr>
          <w:rFonts w:ascii="Times New Roman" w:hAnsi="Times New Roman" w:cs="Times New Roman"/>
          <w:b/>
          <w:bCs/>
          <w:sz w:val="24"/>
          <w:szCs w:val="24"/>
        </w:rPr>
        <w:t xml:space="preserve">ever engage in </w:t>
      </w:r>
      <w:r w:rsidR="001D0874" w:rsidRPr="008A633F">
        <w:rPr>
          <w:rFonts w:ascii="Times New Roman" w:hAnsi="Times New Roman" w:cs="Times New Roman"/>
          <w:b/>
          <w:bCs/>
          <w:sz w:val="24"/>
          <w:szCs w:val="24"/>
        </w:rPr>
        <w:t xml:space="preserve">the following </w:t>
      </w:r>
      <w:r w:rsidR="007175D0" w:rsidRPr="008A633F">
        <w:rPr>
          <w:rFonts w:ascii="Times New Roman" w:hAnsi="Times New Roman" w:cs="Times New Roman"/>
          <w:b/>
          <w:bCs/>
          <w:sz w:val="24"/>
          <w:szCs w:val="24"/>
        </w:rPr>
        <w:t>behaviours while riding shared bicycles in the past month?</w:t>
      </w:r>
    </w:p>
    <w:p w14:paraId="74D3E5EC" w14:textId="2083A89D" w:rsidR="007B5414" w:rsidRDefault="007B5414" w:rsidP="00B25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5414">
        <w:rPr>
          <w:rFonts w:ascii="Times New Roman" w:hAnsi="Times New Roman" w:cs="Times New Roman"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7B5414">
        <w:rPr>
          <w:rFonts w:ascii="Times New Roman" w:hAnsi="Times New Roman" w:cs="Times New Roman"/>
          <w:sz w:val="24"/>
          <w:szCs w:val="24"/>
        </w:rPr>
        <w:t xml:space="preserve">earing helmets </w:t>
      </w: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Always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Often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Sometimes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Never</w:t>
      </w:r>
    </w:p>
    <w:p w14:paraId="699CAEE9" w14:textId="6941A40E" w:rsidR="007B5414" w:rsidRDefault="007B5414" w:rsidP="00B25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5414">
        <w:rPr>
          <w:rFonts w:ascii="Times New Roman" w:hAnsi="Times New Roman" w:cs="Times New Roman"/>
          <w:sz w:val="24"/>
          <w:szCs w:val="24"/>
        </w:rPr>
        <w:t>B. Running red lights</w:t>
      </w: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Always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Often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Sometimes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Never</w:t>
      </w:r>
    </w:p>
    <w:p w14:paraId="56473187" w14:textId="228B0E53" w:rsidR="007B5414" w:rsidRDefault="007B5414" w:rsidP="00B25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5414">
        <w:rPr>
          <w:rFonts w:ascii="Times New Roman" w:hAnsi="Times New Roman" w:cs="Times New Roman"/>
          <w:sz w:val="24"/>
          <w:szCs w:val="24"/>
        </w:rPr>
        <w:t>C. Cycling against the traffic flow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Always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Often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Sometimes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Never</w:t>
      </w:r>
    </w:p>
    <w:p w14:paraId="47F53AE5" w14:textId="52C8308E" w:rsidR="007B5414" w:rsidRDefault="007B5414" w:rsidP="00B25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5414">
        <w:rPr>
          <w:rFonts w:ascii="Times New Roman" w:hAnsi="Times New Roman" w:cs="Times New Roman"/>
          <w:sz w:val="24"/>
          <w:szCs w:val="24"/>
        </w:rPr>
        <w:t>D. Riding in a motor vehicle lane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Always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Often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Sometimes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Never</w:t>
      </w:r>
    </w:p>
    <w:p w14:paraId="6161684B" w14:textId="31E2D714" w:rsidR="007B5414" w:rsidRDefault="007B5414" w:rsidP="00B25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5414">
        <w:rPr>
          <w:rFonts w:ascii="Times New Roman" w:hAnsi="Times New Roman" w:cs="Times New Roman"/>
          <w:sz w:val="24"/>
          <w:szCs w:val="24"/>
        </w:rPr>
        <w:lastRenderedPageBreak/>
        <w:t>E. Riding in a pedestrian lane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Always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Often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Sometimes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Never</w:t>
      </w:r>
    </w:p>
    <w:p w14:paraId="29EDC6D2" w14:textId="3B2A850D" w:rsidR="007B5414" w:rsidRDefault="007B5414" w:rsidP="00B25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5414">
        <w:rPr>
          <w:rFonts w:ascii="Times New Roman" w:hAnsi="Times New Roman" w:cs="Times New Roman"/>
          <w:sz w:val="24"/>
          <w:szCs w:val="24"/>
        </w:rPr>
        <w:t>F. Carrying passengers</w:t>
      </w: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Always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Often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Sometimes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Never</w:t>
      </w:r>
    </w:p>
    <w:p w14:paraId="1D96A151" w14:textId="67F02266" w:rsidR="007B5414" w:rsidRDefault="007B5414" w:rsidP="00B25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5414">
        <w:rPr>
          <w:rFonts w:ascii="Times New Roman" w:hAnsi="Times New Roman" w:cs="Times New Roman"/>
          <w:sz w:val="24"/>
          <w:szCs w:val="24"/>
        </w:rPr>
        <w:t>G. Using a cell phone while riding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Always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Often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Sometimes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Never</w:t>
      </w:r>
    </w:p>
    <w:p w14:paraId="26D3CA0F" w14:textId="370CAD3A" w:rsidR="005F2407" w:rsidRDefault="007B5414" w:rsidP="00B25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5414">
        <w:rPr>
          <w:rFonts w:ascii="Times New Roman" w:hAnsi="Times New Roman" w:cs="Times New Roman"/>
          <w:sz w:val="24"/>
          <w:szCs w:val="24"/>
        </w:rPr>
        <w:t>H. Eating while riding</w:t>
      </w: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Always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Often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Sometimes  </w:t>
      </w:r>
      <w:r>
        <w:rPr>
          <w:rFonts w:ascii="Times New Roman" w:hAnsi="Times New Roman" w:cs="Times New Roman"/>
          <w:sz w:val="24"/>
          <w:szCs w:val="24"/>
        </w:rPr>
        <w:sym w:font="Wingdings" w:char="F06F"/>
      </w:r>
      <w:r>
        <w:rPr>
          <w:rFonts w:ascii="Times New Roman" w:hAnsi="Times New Roman" w:cs="Times New Roman"/>
          <w:sz w:val="24"/>
          <w:szCs w:val="24"/>
        </w:rPr>
        <w:t xml:space="preserve"> Never</w:t>
      </w:r>
    </w:p>
    <w:p w14:paraId="10C19A0F" w14:textId="6E3FDA35" w:rsidR="005F2407" w:rsidRDefault="005F2407" w:rsidP="00B25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7018F9" w14:textId="77777777" w:rsidR="00D8728C" w:rsidRDefault="00D8728C" w:rsidP="00B25294">
      <w:pPr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</w:p>
    <w:p w14:paraId="2E68B3CC" w14:textId="77777777" w:rsidR="00D8728C" w:rsidRDefault="00D8728C" w:rsidP="00D8728C">
      <w:pPr>
        <w:spacing w:line="360" w:lineRule="auto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Note:</w:t>
      </w:r>
    </w:p>
    <w:p w14:paraId="754BC168" w14:textId="563BA8F8" w:rsidR="0039141F" w:rsidRPr="00F6037B" w:rsidRDefault="00D8728C" w:rsidP="00D8728C">
      <w:pPr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39141F" w:rsidRPr="0039141F">
        <w:rPr>
          <w:rFonts w:ascii="Times New Roman" w:hAnsi="Times New Roman" w:cs="Times New Roman"/>
          <w:sz w:val="24"/>
          <w:szCs w:val="24"/>
        </w:rPr>
        <w:t>he raw data related to the frequency of each of the eight unsafe riding behaviours that participants self-reported</w:t>
      </w:r>
      <w:r>
        <w:rPr>
          <w:rFonts w:ascii="Times New Roman" w:hAnsi="Times New Roman" w:cs="Times New Roman"/>
          <w:sz w:val="24"/>
          <w:szCs w:val="24"/>
        </w:rPr>
        <w:t xml:space="preserve"> are shown in </w:t>
      </w:r>
      <w:r w:rsidRPr="00D8728C">
        <w:rPr>
          <w:rFonts w:ascii="Times New Roman" w:hAnsi="Times New Roman" w:cs="Times New Roman"/>
          <w:i/>
          <w:iCs/>
          <w:sz w:val="24"/>
          <w:szCs w:val="24"/>
        </w:rPr>
        <w:t>Supplementary file_2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39141F" w:rsidRPr="00F60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FEF"/>
    <w:rsid w:val="000316CD"/>
    <w:rsid w:val="00086FEF"/>
    <w:rsid w:val="000F6D76"/>
    <w:rsid w:val="001D0874"/>
    <w:rsid w:val="003519F2"/>
    <w:rsid w:val="0039141F"/>
    <w:rsid w:val="003A0083"/>
    <w:rsid w:val="00492169"/>
    <w:rsid w:val="005E0433"/>
    <w:rsid w:val="005F2407"/>
    <w:rsid w:val="007175D0"/>
    <w:rsid w:val="007B5414"/>
    <w:rsid w:val="007C0B41"/>
    <w:rsid w:val="008A633F"/>
    <w:rsid w:val="0090133E"/>
    <w:rsid w:val="00991427"/>
    <w:rsid w:val="00B25294"/>
    <w:rsid w:val="00B269BC"/>
    <w:rsid w:val="00B40421"/>
    <w:rsid w:val="00D4191B"/>
    <w:rsid w:val="00D8728C"/>
    <w:rsid w:val="00DA2356"/>
    <w:rsid w:val="00F107EF"/>
    <w:rsid w:val="00F6037B"/>
    <w:rsid w:val="00F8572F"/>
    <w:rsid w:val="00FC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A78D8"/>
  <w15:chartTrackingRefBased/>
  <w15:docId w15:val="{5124DABB-1563-4804-95D5-2EFABC8D8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0433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FC3605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FC3605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FC3605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FC3605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FC3605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FC3605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C36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3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旺欣 肖</dc:creator>
  <cp:keywords/>
  <dc:description/>
  <cp:lastModifiedBy>旺欣 肖</cp:lastModifiedBy>
  <cp:revision>7</cp:revision>
  <dcterms:created xsi:type="dcterms:W3CDTF">2019-07-18T16:10:00Z</dcterms:created>
  <dcterms:modified xsi:type="dcterms:W3CDTF">2019-07-21T08:47:00Z</dcterms:modified>
</cp:coreProperties>
</file>